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630" w:rsidRPr="00F04630" w:rsidRDefault="00AE1546" w:rsidP="00F04630">
      <w:pPr>
        <w:rPr>
          <w:rFonts w:ascii="Times New Roman" w:hAnsi="Times New Roman" w:cs="Times New Roman"/>
          <w:sz w:val="24"/>
          <w:szCs w:val="24"/>
        </w:rPr>
      </w:pPr>
      <w:r w:rsidRPr="00E75AD8">
        <w:rPr>
          <w:rFonts w:ascii="Times New Roman" w:hAnsi="Times New Roman" w:cs="Times New Roman"/>
          <w:b/>
          <w:sz w:val="24"/>
          <w:szCs w:val="24"/>
        </w:rPr>
        <w:t>Table A</w:t>
      </w:r>
      <w:r w:rsidR="005734A5">
        <w:rPr>
          <w:rFonts w:ascii="Times New Roman" w:hAnsi="Times New Roman" w:cs="Times New Roman"/>
          <w:b/>
          <w:sz w:val="24"/>
          <w:szCs w:val="24"/>
        </w:rPr>
        <w:t>3</w:t>
      </w:r>
      <w:r w:rsidRPr="00E75AD8">
        <w:rPr>
          <w:rFonts w:ascii="Times New Roman" w:hAnsi="Times New Roman" w:cs="Times New Roman"/>
          <w:b/>
          <w:sz w:val="24"/>
          <w:szCs w:val="24"/>
        </w:rPr>
        <w:t>:</w:t>
      </w:r>
      <w:r w:rsidRPr="00BB2D7A">
        <w:rPr>
          <w:rFonts w:ascii="Times New Roman" w:hAnsi="Times New Roman" w:cs="Times New Roman"/>
          <w:sz w:val="24"/>
          <w:szCs w:val="24"/>
        </w:rPr>
        <w:t xml:space="preserve"> </w:t>
      </w:r>
      <w:r w:rsidR="00300657" w:rsidRPr="00F04630">
        <w:rPr>
          <w:rFonts w:ascii="Times New Roman" w:hAnsi="Times New Roman" w:cs="Times New Roman"/>
          <w:sz w:val="24"/>
          <w:szCs w:val="24"/>
        </w:rPr>
        <w:t>Princip</w:t>
      </w:r>
      <w:r w:rsidR="00300657">
        <w:rPr>
          <w:rFonts w:ascii="Times New Roman" w:hAnsi="Times New Roman" w:cs="Times New Roman"/>
          <w:sz w:val="24"/>
          <w:szCs w:val="24"/>
        </w:rPr>
        <w:t>al</w:t>
      </w:r>
      <w:r w:rsidR="00300657" w:rsidRPr="00F04630">
        <w:rPr>
          <w:rFonts w:ascii="Times New Roman" w:hAnsi="Times New Roman" w:cs="Times New Roman"/>
          <w:sz w:val="24"/>
          <w:szCs w:val="24"/>
        </w:rPr>
        <w:t xml:space="preserve"> </w:t>
      </w:r>
      <w:r w:rsidR="00F04630" w:rsidRPr="00F04630">
        <w:rPr>
          <w:rFonts w:ascii="Times New Roman" w:hAnsi="Times New Roman" w:cs="Times New Roman"/>
          <w:sz w:val="24"/>
          <w:szCs w:val="24"/>
        </w:rPr>
        <w:t xml:space="preserve">component factor </w:t>
      </w:r>
      <w:r w:rsidR="00300657">
        <w:rPr>
          <w:rFonts w:ascii="Times New Roman" w:hAnsi="Times New Roman" w:cs="Times New Roman"/>
          <w:sz w:val="24"/>
          <w:szCs w:val="24"/>
        </w:rPr>
        <w:t>scores</w:t>
      </w:r>
      <w:r w:rsidR="00300657" w:rsidRPr="00F04630">
        <w:rPr>
          <w:rFonts w:ascii="Times New Roman" w:hAnsi="Times New Roman" w:cs="Times New Roman"/>
          <w:sz w:val="24"/>
          <w:szCs w:val="24"/>
        </w:rPr>
        <w:t xml:space="preserve"> </w:t>
      </w:r>
      <w:r w:rsidR="00F04630" w:rsidRPr="00F04630">
        <w:rPr>
          <w:rFonts w:ascii="Times New Roman" w:hAnsi="Times New Roman" w:cs="Times New Roman"/>
          <w:sz w:val="24"/>
          <w:szCs w:val="24"/>
        </w:rPr>
        <w:t xml:space="preserve">for </w:t>
      </w:r>
      <w:r w:rsidR="00F04630" w:rsidRPr="00F04630">
        <w:rPr>
          <w:rFonts w:ascii="Times New Roman" w:hAnsi="Times New Roman" w:cs="Times New Roman"/>
          <w:i/>
          <w:sz w:val="24"/>
          <w:szCs w:val="24"/>
        </w:rPr>
        <w:t>Rhinolophus simulator</w:t>
      </w:r>
      <w:r w:rsidR="00F04630" w:rsidRPr="00F04630">
        <w:rPr>
          <w:rFonts w:ascii="Times New Roman" w:hAnsi="Times New Roman" w:cs="Times New Roman"/>
          <w:sz w:val="24"/>
          <w:szCs w:val="24"/>
        </w:rPr>
        <w:t xml:space="preserve"> </w:t>
      </w:r>
      <w:r w:rsidR="002A60BF">
        <w:rPr>
          <w:rFonts w:ascii="Times New Roman" w:hAnsi="Times New Roman" w:cs="Times New Roman"/>
          <w:sz w:val="24"/>
          <w:szCs w:val="24"/>
        </w:rPr>
        <w:t xml:space="preserve">with and </w:t>
      </w:r>
      <w:r w:rsidR="00F04630" w:rsidRPr="00F04630">
        <w:rPr>
          <w:rFonts w:ascii="Times New Roman" w:hAnsi="Times New Roman" w:cs="Times New Roman"/>
          <w:sz w:val="24"/>
          <w:szCs w:val="24"/>
        </w:rPr>
        <w:t xml:space="preserve">without </w:t>
      </w:r>
      <w:r w:rsidR="002A60BF">
        <w:rPr>
          <w:rFonts w:ascii="Times New Roman" w:hAnsi="Times New Roman" w:cs="Times New Roman"/>
          <w:sz w:val="24"/>
          <w:szCs w:val="24"/>
        </w:rPr>
        <w:t>RF in the analyses</w:t>
      </w:r>
    </w:p>
    <w:tbl>
      <w:tblPr>
        <w:tblW w:w="5513" w:type="pct"/>
        <w:tblInd w:w="-821" w:type="dxa"/>
        <w:tblLook w:val="04A0" w:firstRow="1" w:lastRow="0" w:firstColumn="1" w:lastColumn="0" w:noHBand="0" w:noVBand="1"/>
      </w:tblPr>
      <w:tblGrid>
        <w:gridCol w:w="583"/>
        <w:gridCol w:w="716"/>
        <w:gridCol w:w="716"/>
        <w:gridCol w:w="716"/>
        <w:gridCol w:w="716"/>
        <w:gridCol w:w="716"/>
        <w:gridCol w:w="716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1"/>
      </w:tblGrid>
      <w:tr w:rsidR="00AE1546" w:rsidRPr="00355979" w:rsidTr="00355979">
        <w:trPr>
          <w:trHeight w:val="315"/>
        </w:trPr>
        <w:tc>
          <w:tcPr>
            <w:tcW w:w="2703" w:type="pct"/>
            <w:gridSpan w:val="1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546" w:rsidRPr="00355979" w:rsidRDefault="00AE1546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ZA"/>
              </w:rPr>
              <w:t>Rhinolophus simulator</w:t>
            </w:r>
            <w:r w:rsidR="002A60BF" w:rsidRPr="003559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ZA"/>
              </w:rPr>
              <w:t>, analysis including RF</w:t>
            </w:r>
          </w:p>
        </w:tc>
        <w:tc>
          <w:tcPr>
            <w:tcW w:w="2297" w:type="pct"/>
            <w:gridSpan w:val="10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546" w:rsidRPr="00355979" w:rsidRDefault="00AE1546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ZA"/>
              </w:rPr>
              <w:t>Rhinolophus s</w:t>
            </w:r>
            <w:r w:rsidR="002A60BF" w:rsidRPr="003559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ZA"/>
              </w:rPr>
              <w:t>imulator, analysis excluding RF</w:t>
            </w:r>
          </w:p>
        </w:tc>
      </w:tr>
      <w:tr w:rsidR="00355979" w:rsidRPr="00355979" w:rsidTr="00355979">
        <w:trPr>
          <w:trHeight w:val="330"/>
        </w:trPr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PC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1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979" w:rsidRPr="00355979" w:rsidRDefault="00355979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10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F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H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H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H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F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T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W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W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355979" w:rsidRPr="00355979" w:rsidTr="00355979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W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355979" w:rsidRPr="00355979" w:rsidTr="00355979">
        <w:trPr>
          <w:trHeight w:val="330"/>
        </w:trPr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79" w:rsidRPr="00355979" w:rsidRDefault="00355979" w:rsidP="00F522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979" w:rsidRPr="00355979" w:rsidRDefault="003559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979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</w:tbl>
    <w:p w:rsidR="003447F8" w:rsidRDefault="00300657">
      <w:bookmarkStart w:id="0" w:name="_GoBack"/>
      <w:bookmarkEnd w:id="0"/>
    </w:p>
    <w:sectPr w:rsidR="003447F8" w:rsidSect="00AE154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E1546"/>
    <w:rsid w:val="000866E6"/>
    <w:rsid w:val="001A6AF3"/>
    <w:rsid w:val="002073E0"/>
    <w:rsid w:val="00236F87"/>
    <w:rsid w:val="002A60BF"/>
    <w:rsid w:val="002C4C32"/>
    <w:rsid w:val="00300657"/>
    <w:rsid w:val="00355979"/>
    <w:rsid w:val="00454A45"/>
    <w:rsid w:val="004E2C18"/>
    <w:rsid w:val="004E3C15"/>
    <w:rsid w:val="005734A5"/>
    <w:rsid w:val="007C1BF8"/>
    <w:rsid w:val="00805521"/>
    <w:rsid w:val="008D09A7"/>
    <w:rsid w:val="009A4004"/>
    <w:rsid w:val="00A9382B"/>
    <w:rsid w:val="00AC6AA1"/>
    <w:rsid w:val="00AE1546"/>
    <w:rsid w:val="00BA667C"/>
    <w:rsid w:val="00BF64D4"/>
    <w:rsid w:val="00C2702B"/>
    <w:rsid w:val="00C91CD1"/>
    <w:rsid w:val="00C92FCA"/>
    <w:rsid w:val="00D23F09"/>
    <w:rsid w:val="00D86F49"/>
    <w:rsid w:val="00DB4EFA"/>
    <w:rsid w:val="00DC6C14"/>
    <w:rsid w:val="00E378D6"/>
    <w:rsid w:val="00F04630"/>
    <w:rsid w:val="00F34B5E"/>
    <w:rsid w:val="00F52295"/>
    <w:rsid w:val="00FD7C15"/>
    <w:rsid w:val="00FE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8BC84"/>
  <w15:docId w15:val="{6F0A0F13-A4F8-4C40-A4C8-5099C234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546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34B5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4B5E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6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0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0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Lab Use</cp:lastModifiedBy>
  <cp:revision>12</cp:revision>
  <dcterms:created xsi:type="dcterms:W3CDTF">2016-10-01T17:25:00Z</dcterms:created>
  <dcterms:modified xsi:type="dcterms:W3CDTF">2017-03-07T00:59:00Z</dcterms:modified>
</cp:coreProperties>
</file>